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Details of treatment</w:t>
      </w:r>
    </w:p>
    <w:tbl>
      <w:tblPr>
        <w:tblStyle w:val="3"/>
        <w:tblW w:w="4922" w:type="pct"/>
        <w:tblInd w:w="9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6740"/>
        <w:gridCol w:w="2760"/>
        <w:gridCol w:w="273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616" w:type="pct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15"/>
                <w:szCs w:val="15"/>
              </w:rPr>
              <w:t>Author</w:t>
            </w:r>
          </w:p>
        </w:tc>
        <w:tc>
          <w:tcPr>
            <w:tcW w:w="2415" w:type="pct"/>
            <w:tcBorders>
              <w:bottom w:val="single" w:color="auto" w:sz="4" w:space="0"/>
            </w:tcBorders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Components of Chinese herbal medicine </w:t>
            </w:r>
          </w:p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89" w:type="pct"/>
            <w:tcBorders>
              <w:bottom w:val="single" w:color="auto" w:sz="4" w:space="0"/>
            </w:tcBorders>
          </w:tcPr>
          <w:p>
            <w:pPr>
              <w:ind w:firstLine="18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ommon western medicine</w:t>
            </w:r>
          </w:p>
        </w:tc>
        <w:tc>
          <w:tcPr>
            <w:tcW w:w="979" w:type="pct"/>
            <w:tcBorders>
              <w:bottom w:val="single" w:color="auto" w:sz="4" w:space="0"/>
            </w:tcBorders>
          </w:tcPr>
          <w:p>
            <w:pPr>
              <w:ind w:firstLine="180"/>
              <w:jc w:val="center"/>
              <w:rPr>
                <w:rFonts w:hint="default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Specific therap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Yu Huichao 2019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0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Panax ginseng C.A.Mey. [Araliaceae; Ginseng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Huang Ruixia 2018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1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 xml:space="preserve">Panax ginseng C.A.Mey. [Araliaceae; Ginseng radix et rhizoma]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Ma Xiaojiang 2017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2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 xml:space="preserve">Panax ginseng C.A.Mey. [Araliaceae; Ginseng radix et rhizoma]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Wang Cuixia 2015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3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lycyrrhiza uralensis Fisch. ex DC. [Fabaceae; Glycyrrhizae radix et rhizoma]6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Panax ginseng C.A.Mey. [Araliaceae; Ginseng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2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dministration of nitroglycerin 5 mg and dopamine 20mg; Intravenous drip of insulin 4U+5% glucose 250ml; Intravenous drip of furosemide 20~40 mg.</w:t>
            </w:r>
          </w:p>
          <w:p>
            <w:pPr>
              <w:ind w:firstLine="180"/>
              <w:jc w:val="center"/>
              <w:rPr>
                <w:rFonts w:ascii="Times New Roman" w:hAnsi="Times New Roman" w:cs="Times New Roman"/>
                <w:color w:val="E54C5E" w:themeColor="accent6"/>
                <w:sz w:val="15"/>
                <w:szCs w:val="15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Li Songyan 2014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4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Not specified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Wang Cuixia 2013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5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45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Panax ginseng C.A.Mey. [Araliaceae; Ginseng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2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Du Liwei 2016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6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6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 g，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 xml:space="preserve">Panax ginseng C.A.Mey. [Araliaceae; Ginseng radix et rhizoma]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 g，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2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/>
                <w:color w:val="F2BA02" w:themeColor="accent3"/>
                <w:sz w:val="15"/>
                <w:szCs w:val="15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9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Li Dongshan 2013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7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2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3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Panax ginseng C.A.Mey. [Araliaceae; Ginseng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45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lycyrrhiza uralensis Fisch. ex DC. [Fabaceae; Glycyrrhizae radix et rhizoma]6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 w:firstLineChars="0"/>
              <w:jc w:val="center"/>
              <w:rPr>
                <w:rFonts w:ascii="Times New Roman" w:hAnsi="Times New Roman" w:cs="Times New Roman" w:eastAsiaTheme="minorEastAsia"/>
                <w:color w:val="F2BA02" w:themeColor="accent3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accent3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Contro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ling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 blood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, blood pressure, blood lipids, etc.</w:t>
            </w: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</w:rPr>
              <w:t>Oral administration of captopril 12.5mg, 3 times/day; Intravenous drip of vasodilators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16" w:type="pct"/>
            <w:vAlign w:val="center"/>
          </w:tcPr>
          <w:p>
            <w:pPr>
              <w:ind w:firstLine="180"/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yellow"/>
                <w:lang w:bidi="ar"/>
              </w:rPr>
              <w:t>Wu Bingyu 2019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(</w:t>
            </w:r>
            <w:r>
              <w:rPr>
                <w:rFonts w:hint="eastAsia" w:ascii="Times New Roman" w:hAnsi="Times New Roman" w:cs="Times New Roman"/>
                <w:color w:val="E54C5E" w:themeColor="accent6"/>
                <w:sz w:val="15"/>
                <w:szCs w:val="15"/>
                <w:highlight w:val="yellow"/>
                <w14:textFill>
                  <w14:solidFill>
                    <w14:schemeClr w14:val="accent6"/>
                  </w14:solidFill>
                </w14:textFill>
              </w:rPr>
              <w:t>28</w:t>
            </w:r>
            <w: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>)</w:t>
            </w:r>
          </w:p>
        </w:tc>
        <w:tc>
          <w:tcPr>
            <w:tcW w:w="2415" w:type="pct"/>
          </w:tcPr>
          <w:p>
            <w:pPr>
              <w:ind w:firstLine="180"/>
              <w:jc w:val="center"/>
              <w:rPr>
                <w:rFonts w:hint="eastAsia" w:ascii="Times New Roman" w:hAnsi="Times New Roman" w:cs="Times New Roman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Cannabis sativa L. [Cannabaceae; Cannabis Fruct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Ophiopogon japonicus (Thunb.) Ker Gawl. [Asparagaceae; Ophiopogonis radix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30g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Asini Corii Colla [Equus asinus L, Equidae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Neolitsea cassia (L.) Kosterm. [Lauraceae; Cinnamomi Ramulu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Rehmannig glutinosa Libosch. [Orobanchaceae; Rehmanniae radix praeparat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0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Panax ginseng C.A.Mey. [Araliaceae; Ginseng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 xml:space="preserve">30g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Zingiber offcinale Rosc. [Zingiberaceae; Zingiberis Rhizoma Recens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45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Glycyrrhiza uralensis Fisch. ex DC. [Fabaceae; Glycyrrhizae radix et rhizoma]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0 g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989" w:type="pct"/>
            <w:vAlign w:val="top"/>
          </w:tcPr>
          <w:p>
            <w:pPr>
              <w:ind w:firstLine="180"/>
              <w:jc w:val="center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dministration of nitroglycerin 5 mg and dopamine 20mg; Intravenous drip of insulin 4U+5% glucose 250ml; Intravenous drip of furosemide 20~40 mg.</w:t>
            </w:r>
          </w:p>
          <w:p>
            <w:pPr>
              <w:ind w:firstLine="180" w:firstLineChars="0"/>
              <w:jc w:val="center"/>
              <w:rPr>
                <w:rFonts w:ascii="Times New Roman" w:hAnsi="Times New Roman" w:cs="Times New Roman" w:eastAsiaTheme="minorEastAsia"/>
                <w:color w:val="E54C5E" w:themeColor="accent6"/>
                <w:kern w:val="2"/>
                <w:sz w:val="15"/>
                <w:szCs w:val="15"/>
                <w:lang w:val="en-US" w:eastAsia="zh-CN" w:bidi="ar-SA"/>
                <w14:textFill>
                  <w14:solidFill>
                    <w14:schemeClr w14:val="accent6"/>
                  </w14:solidFill>
                </w14:textFill>
              </w:rPr>
            </w:pPr>
          </w:p>
        </w:tc>
        <w:tc>
          <w:tcPr>
            <w:tcW w:w="979" w:type="pct"/>
            <w:vAlign w:val="top"/>
          </w:tcPr>
          <w:p>
            <w:pPr>
              <w:ind w:firstLine="180" w:firstLineChars="0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NA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AyMzJkOGNiMDEyZDQzM2FkNGM4ODJmZGE4NDczMDMifQ=="/>
  </w:docVars>
  <w:rsids>
    <w:rsidRoot w:val="00000000"/>
    <w:rsid w:val="08A708AD"/>
    <w:rsid w:val="0D114C5D"/>
    <w:rsid w:val="0D25049A"/>
    <w:rsid w:val="0F707EAE"/>
    <w:rsid w:val="186F5E5F"/>
    <w:rsid w:val="19F8760E"/>
    <w:rsid w:val="1A860030"/>
    <w:rsid w:val="1FBC296D"/>
    <w:rsid w:val="22576CAC"/>
    <w:rsid w:val="27733B25"/>
    <w:rsid w:val="2C164ED9"/>
    <w:rsid w:val="304A6A8E"/>
    <w:rsid w:val="3151378C"/>
    <w:rsid w:val="33062754"/>
    <w:rsid w:val="3AD742D9"/>
    <w:rsid w:val="44B72E1F"/>
    <w:rsid w:val="488D617D"/>
    <w:rsid w:val="489A4E4E"/>
    <w:rsid w:val="49400F68"/>
    <w:rsid w:val="53235EAD"/>
    <w:rsid w:val="566277D9"/>
    <w:rsid w:val="5A6254E4"/>
    <w:rsid w:val="5AFB5914"/>
    <w:rsid w:val="5B021717"/>
    <w:rsid w:val="5D5847D9"/>
    <w:rsid w:val="5E056BB8"/>
    <w:rsid w:val="61734BA9"/>
    <w:rsid w:val="67990800"/>
    <w:rsid w:val="6B2324FA"/>
    <w:rsid w:val="7DE8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86</Words>
  <Characters>9789</Characters>
  <Lines>0</Lines>
  <Paragraphs>0</Paragraphs>
  <TotalTime>1</TotalTime>
  <ScaleCrop>false</ScaleCrop>
  <LinksUpToDate>false</LinksUpToDate>
  <CharactersWithSpaces>1105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8:25:00Z</dcterms:created>
  <dc:creator>91187</dc:creator>
  <cp:lastModifiedBy>_波特卡斯_</cp:lastModifiedBy>
  <dcterms:modified xsi:type="dcterms:W3CDTF">2024-06-22T02:3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D3892DFCEB94DB6B99EEC898F998734_12</vt:lpwstr>
  </property>
</Properties>
</file>